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512"/>
        <w:gridCol w:w="711"/>
        <w:gridCol w:w="601"/>
        <w:gridCol w:w="815"/>
        <w:gridCol w:w="711"/>
        <w:gridCol w:w="1050"/>
        <w:gridCol w:w="601"/>
        <w:gridCol w:w="693"/>
        <w:gridCol w:w="601"/>
        <w:gridCol w:w="2416"/>
      </w:tblGrid>
      <w:tr w:rsidR="004674C4" w:rsidRPr="00ED6F8C" w:rsidTr="00BD3BC3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MO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M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MO</w:t>
            </w: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+MA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 </w:t>
            </w:r>
          </w:p>
        </w:tc>
      </w:tr>
      <w:tr w:rsidR="004674C4" w:rsidRPr="00ED6F8C" w:rsidTr="00BD3BC3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MAF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%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%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%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</w:p>
        </w:tc>
      </w:tr>
      <w:tr w:rsidR="004674C4" w:rsidRPr="00ED6F8C" w:rsidTr="00BD3BC3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lang w:eastAsia="it-IT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425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78.8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51.5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82.6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569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.4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</w:p>
        </w:tc>
      </w:tr>
      <w:tr w:rsidR="004674C4" w:rsidRPr="00ED6F8C" w:rsidTr="00BD3BC3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lang w:eastAsia="it-IT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114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21.2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94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48.5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7.4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217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27.6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 Chi square</w:t>
            </w:r>
          </w:p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001</w:t>
            </w:r>
          </w:p>
        </w:tc>
      </w:tr>
      <w:tr w:rsidR="004674C4" w:rsidRPr="00ED6F8C" w:rsidTr="00BD3BC3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color w:val="3366FF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3366FF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mean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D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mean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D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mean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</w:p>
        </w:tc>
      </w:tr>
      <w:tr w:rsidR="004674C4" w:rsidRPr="0064480A" w:rsidTr="00BD3BC3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color w:val="3366FF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10205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10205"/>
                <w:lang w:eastAsia="it-IT"/>
              </w:rPr>
              <w:t>45.03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10205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10205"/>
                <w:lang w:eastAsia="it-IT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10205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10205"/>
                <w:lang w:eastAsia="it-IT"/>
              </w:rPr>
              <w:t>46.19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10205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10205"/>
                <w:lang w:eastAsia="it-IT"/>
              </w:rPr>
              <w:t>22.04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53.33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23.6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74C4" w:rsidRPr="0064480A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</w:pPr>
            <w:r w:rsidRPr="0064480A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 xml:space="preserve">One way </w:t>
            </w:r>
            <w:proofErr w:type="spellStart"/>
            <w:r w:rsidRPr="0064480A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Anova</w:t>
            </w:r>
            <w:proofErr w:type="spellEnd"/>
          </w:p>
          <w:p w:rsidR="004674C4" w:rsidRPr="0064480A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</w:pPr>
            <w:proofErr w:type="spellStart"/>
            <w:r w:rsidRPr="0064480A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n.s</w:t>
            </w:r>
            <w:proofErr w:type="spellEnd"/>
            <w:r w:rsidRPr="0064480A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.</w:t>
            </w:r>
          </w:p>
        </w:tc>
      </w:tr>
      <w:tr w:rsidR="004674C4" w:rsidRPr="00ED6F8C" w:rsidTr="00BD3BC3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color w:val="3366FF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LODYNIA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10205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10205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4674C4" w:rsidRPr="00ED6F8C" w:rsidTr="00BD3BC3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lang w:eastAsia="it-IT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color w:val="010205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10205"/>
                <w:lang w:eastAsia="it-IT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10205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10205"/>
                <w:lang w:eastAsia="it-IT"/>
              </w:rPr>
              <w:t>10.3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1.5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112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14.2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4674C4" w:rsidRPr="00ED6F8C" w:rsidTr="00BD3BC3">
        <w:trPr>
          <w:trHeight w:val="330"/>
          <w:jc w:val="center"/>
        </w:trPr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lang w:eastAsia="it-IT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453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color w:val="010205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10205"/>
                <w:lang w:eastAsia="it-IT"/>
              </w:rPr>
              <w:t>174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10205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10205"/>
                <w:lang w:eastAsia="it-IT"/>
              </w:rPr>
              <w:t>89.7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88.4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674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85.8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i square</w:t>
            </w: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n.s.</w:t>
            </w:r>
          </w:p>
        </w:tc>
      </w:tr>
      <w:tr w:rsidR="004674C4" w:rsidRPr="00ED6F8C" w:rsidTr="00BD3BC3">
        <w:trPr>
          <w:trHeight w:val="330"/>
          <w:jc w:val="center"/>
        </w:trPr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color w:val="3366FF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color w:val="010205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10205"/>
                <w:lang w:eastAsia="it-IT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10205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10205"/>
                <w:lang w:eastAsia="it-IT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</w:p>
        </w:tc>
      </w:tr>
      <w:tr w:rsidR="004674C4" w:rsidRPr="00ED6F8C" w:rsidTr="00BD3BC3">
        <w:trPr>
          <w:trHeight w:val="330"/>
          <w:jc w:val="center"/>
        </w:trPr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color w:val="3366FF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2.46*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1.32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rPr>
                <w:rFonts w:ascii="Times New Roman" w:eastAsia="Times New Roman" w:hAnsi="Times New Roman"/>
                <w:color w:val="010205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10205"/>
                <w:lang w:eastAsia="it-IT"/>
              </w:rPr>
              <w:t>2.95*^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10205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10205"/>
                <w:lang w:eastAsia="it-IT"/>
              </w:rPr>
              <w:t>1.35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.2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>1.37</w:t>
            </w: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:rsidR="004674C4" w:rsidRPr="00ED6F8C" w:rsidRDefault="004674C4" w:rsidP="00BD3B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ED6F8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One way Anova</w:t>
            </w:r>
            <w:r w:rsidRPr="00ED6F8C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0.00001</w:t>
            </w:r>
          </w:p>
        </w:tc>
      </w:tr>
    </w:tbl>
    <w:p w:rsidR="0064480A" w:rsidRPr="005A44D8" w:rsidRDefault="0064480A" w:rsidP="0064480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1E77B7">
        <w:rPr>
          <w:rFonts w:ascii="Times New Roman" w:hAnsi="Times New Roman"/>
          <w:sz w:val="24"/>
          <w:szCs w:val="24"/>
          <w:lang w:val="en-US"/>
        </w:rPr>
        <w:t>S</w:t>
      </w:r>
      <w:r w:rsidR="005754D5">
        <w:rPr>
          <w:rFonts w:ascii="Times New Roman" w:hAnsi="Times New Roman"/>
          <w:sz w:val="24"/>
          <w:szCs w:val="24"/>
          <w:lang w:val="en-US"/>
        </w:rPr>
        <w:t>1</w:t>
      </w:r>
      <w:r w:rsidRPr="005A44D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76E48">
        <w:rPr>
          <w:rFonts w:ascii="Times New Roman" w:hAnsi="Times New Roman"/>
          <w:sz w:val="24"/>
          <w:szCs w:val="24"/>
          <w:lang w:val="en-US"/>
        </w:rPr>
        <w:t>Presence and severity of fatigue and allodynia in the migraine subgroups</w:t>
      </w:r>
      <w:proofErr w:type="gramStart"/>
      <w:r w:rsidR="00476E48">
        <w:rPr>
          <w:rFonts w:ascii="Times New Roman" w:hAnsi="Times New Roman"/>
          <w:sz w:val="24"/>
          <w:szCs w:val="24"/>
          <w:lang w:val="en-US"/>
        </w:rPr>
        <w:t>.</w:t>
      </w:r>
      <w:r w:rsidRPr="005A44D8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5A44D8">
        <w:rPr>
          <w:rFonts w:ascii="Times New Roman" w:hAnsi="Times New Roman"/>
          <w:sz w:val="24"/>
          <w:szCs w:val="24"/>
          <w:lang w:val="en-US"/>
        </w:rPr>
        <w:t xml:space="preserve"> The results of statistical test are reported as p values. </w:t>
      </w:r>
    </w:p>
    <w:p w:rsidR="0064480A" w:rsidRPr="004674C4" w:rsidRDefault="0064480A" w:rsidP="0064480A">
      <w:pPr>
        <w:rPr>
          <w:rFonts w:ascii="Times New Roman" w:hAnsi="Times New Roman"/>
          <w:sz w:val="24"/>
          <w:szCs w:val="24"/>
          <w:lang w:val="en-US"/>
        </w:rPr>
      </w:pPr>
      <w:r w:rsidRPr="004674C4">
        <w:rPr>
          <w:rFonts w:ascii="Times New Roman" w:hAnsi="Times New Roman"/>
          <w:sz w:val="24"/>
          <w:szCs w:val="24"/>
          <w:lang w:val="en-US"/>
        </w:rPr>
        <w:t>Results of Bonferroni test: *CM vs MO</w:t>
      </w:r>
      <w:r w:rsidR="004674C4" w:rsidRPr="004674C4">
        <w:rPr>
          <w:rFonts w:ascii="Times New Roman" w:hAnsi="Times New Roman"/>
          <w:sz w:val="24"/>
          <w:szCs w:val="24"/>
          <w:lang w:val="en-US"/>
        </w:rPr>
        <w:t>;</w:t>
      </w:r>
      <w:r w:rsidRPr="004674C4">
        <w:rPr>
          <w:rFonts w:ascii="Times New Roman" w:hAnsi="Times New Roman"/>
          <w:sz w:val="24"/>
          <w:szCs w:val="24"/>
          <w:lang w:val="en-US"/>
        </w:rPr>
        <w:t xml:space="preserve"> ° CM vs MO+MA p&lt;0.05</w:t>
      </w:r>
    </w:p>
    <w:p w:rsidR="0064480A" w:rsidRPr="004674C4" w:rsidRDefault="0064480A">
      <w:pPr>
        <w:rPr>
          <w:lang w:val="en-US"/>
        </w:rPr>
      </w:pPr>
      <w:r w:rsidRPr="004674C4">
        <w:rPr>
          <w:lang w:val="en-US"/>
        </w:rPr>
        <w:br w:type="page"/>
      </w:r>
    </w:p>
    <w:tbl>
      <w:tblPr>
        <w:tblW w:w="30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32"/>
        <w:gridCol w:w="2524"/>
        <w:gridCol w:w="1791"/>
        <w:gridCol w:w="878"/>
      </w:tblGrid>
      <w:tr w:rsidR="0064480A" w:rsidRPr="00ED6F8C" w:rsidTr="0064480A">
        <w:trPr>
          <w:trHeight w:val="520"/>
        </w:trPr>
        <w:tc>
          <w:tcPr>
            <w:tcW w:w="4271" w:type="pct"/>
            <w:gridSpan w:val="3"/>
            <w:vMerge w:val="restar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6F8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LLODYNIA</w:t>
            </w:r>
          </w:p>
        </w:tc>
        <w:tc>
          <w:tcPr>
            <w:tcW w:w="729" w:type="pct"/>
            <w:vMerge w:val="restar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6F8C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</w:tr>
      <w:tr w:rsidR="0064480A" w:rsidRPr="00ED6F8C" w:rsidTr="0064480A">
        <w:trPr>
          <w:trHeight w:val="520"/>
        </w:trPr>
        <w:tc>
          <w:tcPr>
            <w:tcW w:w="4271" w:type="pct"/>
            <w:gridSpan w:val="3"/>
            <w:vMerge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9" w:type="pct"/>
            <w:vMerge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4480A" w:rsidRPr="00ED6F8C" w:rsidTr="0064480A">
        <w:trPr>
          <w:trHeight w:val="517"/>
        </w:trPr>
        <w:tc>
          <w:tcPr>
            <w:tcW w:w="4271" w:type="pct"/>
            <w:gridSpan w:val="3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9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4480A" w:rsidRPr="00ED6F8C" w:rsidTr="0064480A">
        <w:tc>
          <w:tcPr>
            <w:tcW w:w="690" w:type="pct"/>
            <w:vMerge w:val="restar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6F8C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095" w:type="pct"/>
            <w:vMerge w:val="restar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6F8C">
              <w:rPr>
                <w:rFonts w:ascii="Times New Roman" w:hAnsi="Times New Roman"/>
                <w:sz w:val="24"/>
                <w:szCs w:val="24"/>
                <w:lang w:val="en-US"/>
              </w:rPr>
              <w:t>time of migraine onset</w:t>
            </w:r>
          </w:p>
        </w:tc>
        <w:tc>
          <w:tcPr>
            <w:tcW w:w="1486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6F8C">
              <w:rPr>
                <w:rFonts w:ascii="Times New Roman" w:hAnsi="Times New Roman"/>
                <w:sz w:val="24"/>
                <w:szCs w:val="24"/>
                <w:lang w:val="en-US"/>
              </w:rPr>
              <w:t>MORNING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64480A" w:rsidRPr="00ED6F8C" w:rsidRDefault="0064480A" w:rsidP="00BD3BC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64480A" w:rsidRPr="00ED6F8C" w:rsidTr="0064480A">
        <w:tc>
          <w:tcPr>
            <w:tcW w:w="690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95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6F8C">
              <w:rPr>
                <w:rFonts w:ascii="Times New Roman" w:hAnsi="Times New Roman"/>
                <w:sz w:val="24"/>
                <w:szCs w:val="24"/>
                <w:lang w:val="en-US"/>
              </w:rPr>
              <w:t>ANY TIME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 w:rsidR="0064480A" w:rsidRPr="00ED6F8C" w:rsidTr="0064480A">
        <w:tc>
          <w:tcPr>
            <w:tcW w:w="690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6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NIGHT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64480A" w:rsidRPr="00ED6F8C" w:rsidTr="0064480A">
        <w:tc>
          <w:tcPr>
            <w:tcW w:w="690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6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AFTERNOON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64480A" w:rsidRPr="00ED6F8C" w:rsidTr="0064480A">
        <w:tc>
          <w:tcPr>
            <w:tcW w:w="690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6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EVENING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64480A" w:rsidRPr="00ED6F8C" w:rsidTr="0064480A">
        <w:tc>
          <w:tcPr>
            <w:tcW w:w="690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81" w:type="pct"/>
            <w:gridSpan w:val="2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Chi square:10.58 Df 12 p 0.56</w:t>
            </w:r>
          </w:p>
        </w:tc>
        <w:tc>
          <w:tcPr>
            <w:tcW w:w="729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</w:tr>
      <w:tr w:rsidR="0064480A" w:rsidRPr="00ED6F8C" w:rsidTr="0064480A">
        <w:tc>
          <w:tcPr>
            <w:tcW w:w="690" w:type="pct"/>
            <w:vMerge w:val="restar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095" w:type="pct"/>
            <w:vMerge w:val="restar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time of migraine onset</w:t>
            </w:r>
          </w:p>
        </w:tc>
        <w:tc>
          <w:tcPr>
            <w:tcW w:w="1486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MORNING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 w:rsidR="0064480A" w:rsidRPr="00ED6F8C" w:rsidTr="0064480A">
        <w:tc>
          <w:tcPr>
            <w:tcW w:w="690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6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ANY TIME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387</w:t>
            </w:r>
          </w:p>
        </w:tc>
      </w:tr>
      <w:tr w:rsidR="0064480A" w:rsidRPr="00ED6F8C" w:rsidTr="0064480A">
        <w:tc>
          <w:tcPr>
            <w:tcW w:w="690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6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NIGHT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167</w:t>
            </w:r>
          </w:p>
        </w:tc>
      </w:tr>
      <w:tr w:rsidR="0064480A" w:rsidRPr="00ED6F8C" w:rsidTr="0064480A">
        <w:tc>
          <w:tcPr>
            <w:tcW w:w="690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6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AFTERNOON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  <w:tr w:rsidR="0064480A" w:rsidRPr="00ED6F8C" w:rsidTr="0064480A">
        <w:tc>
          <w:tcPr>
            <w:tcW w:w="690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6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EVENING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64480A" w:rsidRPr="00ED6F8C" w:rsidTr="0064480A">
        <w:tc>
          <w:tcPr>
            <w:tcW w:w="690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81" w:type="pct"/>
            <w:gridSpan w:val="2"/>
            <w:shd w:val="clear" w:color="auto" w:fill="auto"/>
          </w:tcPr>
          <w:p w:rsidR="0064480A" w:rsidRPr="00ED6F8C" w:rsidRDefault="0064480A" w:rsidP="00BD3BC3">
            <w:pPr>
              <w:tabs>
                <w:tab w:val="left" w:pos="1155"/>
              </w:tabs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Chi square: 13.33 DF 12  p  0,329</w:t>
            </w:r>
          </w:p>
          <w:p w:rsidR="0064480A" w:rsidRPr="00ED6F8C" w:rsidRDefault="0064480A" w:rsidP="00BD3BC3">
            <w:pPr>
              <w:tabs>
                <w:tab w:val="left" w:pos="1155"/>
              </w:tabs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</w:p>
          <w:p w:rsidR="0064480A" w:rsidRPr="00ED6F8C" w:rsidRDefault="0064480A" w:rsidP="00BD3BC3">
            <w:pPr>
              <w:tabs>
                <w:tab w:val="left" w:pos="1155"/>
              </w:tabs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Chi square 13.56 DF 12 p 0.32</w:t>
            </w:r>
          </w:p>
        </w:tc>
        <w:tc>
          <w:tcPr>
            <w:tcW w:w="729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674</w:t>
            </w:r>
          </w:p>
        </w:tc>
      </w:tr>
    </w:tbl>
    <w:p w:rsidR="0064480A" w:rsidRPr="005A44D8" w:rsidRDefault="0064480A" w:rsidP="0064480A">
      <w:pPr>
        <w:spacing w:line="400" w:lineRule="atLeast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1E77B7"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5A44D8">
        <w:rPr>
          <w:rFonts w:ascii="Times New Roman" w:hAnsi="Times New Roman"/>
          <w:sz w:val="24"/>
          <w:szCs w:val="24"/>
          <w:lang w:val="en-US"/>
        </w:rPr>
        <w:t xml:space="preserve"> Presence of allodynia in the migraine subgroups and onset time slots.</w:t>
      </w:r>
      <w:proofErr w:type="gramEnd"/>
    </w:p>
    <w:p w:rsidR="0064480A" w:rsidRPr="005A44D8" w:rsidRDefault="0064480A" w:rsidP="0064480A">
      <w:pPr>
        <w:rPr>
          <w:rFonts w:ascii="Times New Roman" w:hAnsi="Times New Roman"/>
          <w:sz w:val="24"/>
          <w:szCs w:val="24"/>
          <w:lang w:val="en-US"/>
        </w:rPr>
      </w:pPr>
      <w:r w:rsidRPr="005A44D8">
        <w:rPr>
          <w:rFonts w:ascii="Times New Roman" w:hAnsi="Times New Roman"/>
          <w:sz w:val="24"/>
          <w:szCs w:val="24"/>
          <w:lang w:val="en-US"/>
        </w:rPr>
        <w:br w:type="page"/>
      </w:r>
    </w:p>
    <w:tbl>
      <w:tblPr>
        <w:tblW w:w="32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40"/>
        <w:gridCol w:w="2758"/>
        <w:gridCol w:w="1801"/>
        <w:gridCol w:w="920"/>
      </w:tblGrid>
      <w:tr w:rsidR="0064480A" w:rsidRPr="00ED6F8C" w:rsidTr="00BD3BC3">
        <w:trPr>
          <w:trHeight w:val="520"/>
        </w:trPr>
        <w:tc>
          <w:tcPr>
            <w:tcW w:w="4282" w:type="pct"/>
            <w:gridSpan w:val="3"/>
            <w:vMerge w:val="restar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lastRenderedPageBreak/>
              <w:t>FATIGUE</w:t>
            </w:r>
          </w:p>
        </w:tc>
        <w:tc>
          <w:tcPr>
            <w:tcW w:w="718" w:type="pct"/>
            <w:vMerge w:val="restar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64480A" w:rsidRPr="00ED6F8C" w:rsidTr="00BD3BC3">
        <w:trPr>
          <w:trHeight w:val="517"/>
        </w:trPr>
        <w:tc>
          <w:tcPr>
            <w:tcW w:w="4282" w:type="pct"/>
            <w:gridSpan w:val="3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8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480A" w:rsidRPr="00ED6F8C" w:rsidTr="00BD3BC3">
        <w:tc>
          <w:tcPr>
            <w:tcW w:w="732" w:type="pct"/>
            <w:vMerge w:val="restar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48" w:type="pct"/>
            <w:vMerge w:val="restar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Time of migraine onset</w:t>
            </w:r>
          </w:p>
        </w:tc>
        <w:tc>
          <w:tcPr>
            <w:tcW w:w="1403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MORNING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</w:tr>
      <w:tr w:rsidR="0064480A" w:rsidRPr="00ED6F8C" w:rsidTr="00BD3BC3">
        <w:tc>
          <w:tcPr>
            <w:tcW w:w="732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8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ANY TIME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328</w:t>
            </w:r>
          </w:p>
        </w:tc>
      </w:tr>
      <w:tr w:rsidR="0064480A" w:rsidRPr="00ED6F8C" w:rsidTr="00BD3BC3">
        <w:tc>
          <w:tcPr>
            <w:tcW w:w="732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8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NIGHT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136</w:t>
            </w:r>
          </w:p>
        </w:tc>
      </w:tr>
      <w:tr w:rsidR="0064480A" w:rsidRPr="00ED6F8C" w:rsidTr="00BD3BC3">
        <w:tc>
          <w:tcPr>
            <w:tcW w:w="732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8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AFTERNOON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64480A" w:rsidRPr="00ED6F8C" w:rsidTr="00BD3BC3">
        <w:tc>
          <w:tcPr>
            <w:tcW w:w="732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8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EVENING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64480A" w:rsidRPr="00ED6F8C" w:rsidTr="00BD3BC3">
        <w:tc>
          <w:tcPr>
            <w:tcW w:w="732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51" w:type="pct"/>
            <w:gridSpan w:val="2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Chi square 10,32 p 0.58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64480A" w:rsidRPr="00ED6F8C" w:rsidTr="00BD3BC3">
        <w:tc>
          <w:tcPr>
            <w:tcW w:w="732" w:type="pct"/>
            <w:vMerge w:val="restar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48" w:type="pct"/>
            <w:vMerge w:val="restar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Time of migraine onset</w:t>
            </w:r>
          </w:p>
        </w:tc>
        <w:tc>
          <w:tcPr>
            <w:tcW w:w="1403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MORNING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 w:rsidR="0064480A" w:rsidRPr="00ED6F8C" w:rsidTr="00BD3BC3">
        <w:tc>
          <w:tcPr>
            <w:tcW w:w="732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8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ANY TIME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121</w:t>
            </w:r>
          </w:p>
        </w:tc>
      </w:tr>
      <w:tr w:rsidR="0064480A" w:rsidRPr="00ED6F8C" w:rsidTr="00BD3BC3">
        <w:tc>
          <w:tcPr>
            <w:tcW w:w="732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8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NIGHT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 w:rsidR="0064480A" w:rsidRPr="00ED6F8C" w:rsidTr="00BD3BC3">
        <w:tc>
          <w:tcPr>
            <w:tcW w:w="732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8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AFTERNOON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64480A" w:rsidRPr="00ED6F8C" w:rsidTr="00BD3BC3">
        <w:tc>
          <w:tcPr>
            <w:tcW w:w="732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8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pct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EVENING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64480A" w:rsidRPr="00ED6F8C" w:rsidTr="00BD3BC3">
        <w:tc>
          <w:tcPr>
            <w:tcW w:w="732" w:type="pct"/>
            <w:vMerge/>
            <w:shd w:val="clear" w:color="auto" w:fill="auto"/>
          </w:tcPr>
          <w:p w:rsidR="0064480A" w:rsidRPr="00ED6F8C" w:rsidRDefault="0064480A" w:rsidP="00BD3BC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51" w:type="pct"/>
            <w:gridSpan w:val="2"/>
            <w:shd w:val="clear" w:color="auto" w:fill="auto"/>
          </w:tcPr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Chi square 23.94 p 0.0001</w:t>
            </w:r>
          </w:p>
          <w:p w:rsidR="0064480A" w:rsidRPr="00ED6F8C" w:rsidRDefault="0064480A" w:rsidP="00BD3BC3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ED6F8C">
              <w:rPr>
                <w:rFonts w:ascii="Times New Roman" w:hAnsi="Times New Roman"/>
                <w:sz w:val="24"/>
                <w:szCs w:val="24"/>
              </w:rPr>
              <w:t>Total: chi square 13.58 p 0.39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64480A" w:rsidRPr="00ED6F8C" w:rsidRDefault="0064480A" w:rsidP="00BD3BC3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64480A" w:rsidRPr="005A44D8" w:rsidRDefault="0064480A" w:rsidP="0064480A">
      <w:pPr>
        <w:spacing w:line="400" w:lineRule="atLeast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1E77B7"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5A44D8">
        <w:rPr>
          <w:rFonts w:ascii="Times New Roman" w:hAnsi="Times New Roman"/>
          <w:sz w:val="24"/>
          <w:szCs w:val="24"/>
          <w:lang w:val="en-US"/>
        </w:rPr>
        <w:t xml:space="preserve"> Presence of fatigue in the onset time slots.</w:t>
      </w:r>
      <w:proofErr w:type="gramEnd"/>
    </w:p>
    <w:p w:rsidR="00C02BFF" w:rsidRDefault="00C02BFF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4184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4"/>
        <w:gridCol w:w="1000"/>
        <w:gridCol w:w="1000"/>
      </w:tblGrid>
      <w:tr w:rsidR="00400513" w:rsidRPr="00E273C9" w:rsidTr="00BD3BC3">
        <w:trPr>
          <w:cantSplit/>
        </w:trPr>
        <w:tc>
          <w:tcPr>
            <w:tcW w:w="218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0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Function</w:t>
            </w:r>
          </w:p>
        </w:tc>
      </w:tr>
      <w:tr w:rsidR="00400513" w:rsidRPr="00E273C9" w:rsidTr="00BD3BC3">
        <w:trPr>
          <w:cantSplit/>
        </w:trPr>
        <w:tc>
          <w:tcPr>
            <w:tcW w:w="218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400513" w:rsidRPr="00E273C9" w:rsidTr="00BD3BC3">
        <w:trPr>
          <w:cantSplit/>
        </w:trPr>
        <w:tc>
          <w:tcPr>
            <w:tcW w:w="218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ge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,939</w:t>
            </w:r>
            <w:r w:rsidRPr="00E273C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,345</w:t>
            </w:r>
          </w:p>
        </w:tc>
      </w:tr>
      <w:tr w:rsidR="00400513" w:rsidRPr="00E273C9" w:rsidTr="00BD3BC3">
        <w:trPr>
          <w:cantSplit/>
        </w:trPr>
        <w:tc>
          <w:tcPr>
            <w:tcW w:w="2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Durati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,796</w:t>
            </w:r>
            <w:r w:rsidRPr="00E273C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,606</w:t>
            </w:r>
          </w:p>
        </w:tc>
      </w:tr>
      <w:tr w:rsidR="00400513" w:rsidRPr="00E273C9" w:rsidTr="00BD3BC3">
        <w:trPr>
          <w:cantSplit/>
        </w:trPr>
        <w:tc>
          <w:tcPr>
            <w:tcW w:w="2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OS2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,281</w:t>
            </w:r>
            <w:r w:rsidRPr="00E273C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,150</w:t>
            </w:r>
          </w:p>
        </w:tc>
      </w:tr>
      <w:tr w:rsidR="00400513" w:rsidRPr="00E273C9" w:rsidTr="00BD3BC3">
        <w:trPr>
          <w:cantSplit/>
        </w:trPr>
        <w:tc>
          <w:tcPr>
            <w:tcW w:w="2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SD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,272</w:t>
            </w:r>
            <w:r w:rsidRPr="00E273C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,130</w:t>
            </w:r>
          </w:p>
        </w:tc>
      </w:tr>
      <w:tr w:rsidR="00400513" w:rsidRPr="00E273C9" w:rsidTr="00BD3BC3">
        <w:trPr>
          <w:cantSplit/>
        </w:trPr>
        <w:tc>
          <w:tcPr>
            <w:tcW w:w="2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SA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,203</w:t>
            </w:r>
            <w:r w:rsidRPr="00E273C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,061</w:t>
            </w:r>
          </w:p>
        </w:tc>
      </w:tr>
      <w:tr w:rsidR="00400513" w:rsidRPr="00E273C9" w:rsidTr="00BD3BC3">
        <w:trPr>
          <w:cantSplit/>
        </w:trPr>
        <w:tc>
          <w:tcPr>
            <w:tcW w:w="2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FREQUENCY 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,184</w:t>
            </w:r>
            <w:r w:rsidRPr="00E273C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,041</w:t>
            </w:r>
          </w:p>
        </w:tc>
      </w:tr>
      <w:tr w:rsidR="00400513" w:rsidRPr="00E273C9" w:rsidTr="00BD3BC3">
        <w:trPr>
          <w:cantSplit/>
        </w:trPr>
        <w:tc>
          <w:tcPr>
            <w:tcW w:w="2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TT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,158</w:t>
            </w:r>
            <w:r w:rsidRPr="00E273C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,073</w:t>
            </w:r>
          </w:p>
        </w:tc>
      </w:tr>
      <w:tr w:rsidR="00400513" w:rsidRPr="00E273C9" w:rsidTr="00BD3BC3">
        <w:trPr>
          <w:cantSplit/>
        </w:trPr>
        <w:tc>
          <w:tcPr>
            <w:tcW w:w="2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ISF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,116</w:t>
            </w:r>
            <w:r w:rsidRPr="00E273C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,052</w:t>
            </w:r>
          </w:p>
        </w:tc>
      </w:tr>
      <w:tr w:rsidR="00400513" w:rsidRPr="00E273C9" w:rsidTr="00BD3BC3">
        <w:trPr>
          <w:cantSplit/>
        </w:trPr>
        <w:tc>
          <w:tcPr>
            <w:tcW w:w="2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ISM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,097</w:t>
            </w:r>
            <w:r w:rsidRPr="00E273C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,065</w:t>
            </w:r>
          </w:p>
        </w:tc>
      </w:tr>
      <w:tr w:rsidR="00400513" w:rsidRPr="00E273C9" w:rsidTr="00BD3BC3">
        <w:trPr>
          <w:cantSplit/>
        </w:trPr>
        <w:tc>
          <w:tcPr>
            <w:tcW w:w="218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LLODY</w:t>
            </w: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NIA</w:t>
            </w:r>
            <w:r w:rsidRPr="00E273C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,079</w:t>
            </w:r>
            <w:r w:rsidRPr="00E273C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00513" w:rsidRPr="00E273C9" w:rsidRDefault="00400513" w:rsidP="00BD3B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E273C9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,019</w:t>
            </w:r>
          </w:p>
        </w:tc>
      </w:tr>
      <w:tr w:rsidR="00400513" w:rsidRPr="00E273C9" w:rsidTr="00BD3BC3">
        <w:trPr>
          <w:cantSplit/>
        </w:trPr>
        <w:tc>
          <w:tcPr>
            <w:tcW w:w="4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00513" w:rsidRPr="00E273C9" w:rsidRDefault="001E77B7" w:rsidP="005754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 w:eastAsia="it-IT"/>
              </w:rPr>
            </w:pPr>
            <w:bookmarkStart w:id="0" w:name="_GoBack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it-IT"/>
              </w:rPr>
              <w:t>Table S4</w:t>
            </w:r>
            <w:r w:rsidR="00400513">
              <w:rPr>
                <w:rFonts w:ascii="Arial" w:hAnsi="Arial" w:cs="Arial"/>
                <w:color w:val="000000"/>
                <w:sz w:val="18"/>
                <w:szCs w:val="18"/>
                <w:lang w:val="en-US" w:eastAsia="it-IT"/>
              </w:rPr>
              <w:t xml:space="preserve"> Discriminant analysis </w:t>
            </w:r>
            <w:r w:rsidR="00400513" w:rsidRPr="00E273C9">
              <w:rPr>
                <w:rFonts w:ascii="Arial" w:hAnsi="Arial" w:cs="Arial"/>
                <w:color w:val="000000"/>
                <w:sz w:val="18"/>
                <w:szCs w:val="18"/>
                <w:lang w:val="en-US" w:eastAsia="it-IT"/>
              </w:rPr>
              <w:t xml:space="preserve">Variables ordered basing on absolute dimension of intra function correlation. </w:t>
            </w:r>
            <w:bookmarkEnd w:id="0"/>
          </w:p>
        </w:tc>
      </w:tr>
    </w:tbl>
    <w:p w:rsidR="00400513" w:rsidRDefault="00400513">
      <w:pPr>
        <w:spacing w:after="0" w:line="240" w:lineRule="auto"/>
        <w:rPr>
          <w:lang w:val="en-US"/>
        </w:rPr>
      </w:pPr>
    </w:p>
    <w:p w:rsidR="00C02BFF" w:rsidRDefault="00C02BFF" w:rsidP="00C02BFF">
      <w:pPr>
        <w:spacing w:after="0" w:line="240" w:lineRule="auto"/>
        <w:rPr>
          <w:lang w:val="en-US"/>
        </w:rPr>
      </w:pPr>
    </w:p>
    <w:p w:rsidR="00C5263C" w:rsidRPr="0064480A" w:rsidRDefault="00C5263C">
      <w:pPr>
        <w:rPr>
          <w:lang w:val="en-US"/>
        </w:rPr>
      </w:pPr>
    </w:p>
    <w:sectPr w:rsidR="00C5263C" w:rsidRPr="006448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80A"/>
    <w:rsid w:val="001E77B7"/>
    <w:rsid w:val="00400513"/>
    <w:rsid w:val="004674C4"/>
    <w:rsid w:val="00476E48"/>
    <w:rsid w:val="004A3483"/>
    <w:rsid w:val="005754D5"/>
    <w:rsid w:val="0058737C"/>
    <w:rsid w:val="0064480A"/>
    <w:rsid w:val="009F09C6"/>
    <w:rsid w:val="00C02BFF"/>
    <w:rsid w:val="00C5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E TOMMASO</dc:creator>
  <cp:keywords/>
  <dc:description/>
  <cp:lastModifiedBy>JCVILLEGAS</cp:lastModifiedBy>
  <cp:revision>7</cp:revision>
  <dcterms:created xsi:type="dcterms:W3CDTF">2018-04-28T15:46:00Z</dcterms:created>
  <dcterms:modified xsi:type="dcterms:W3CDTF">2018-06-26T23:37:00Z</dcterms:modified>
</cp:coreProperties>
</file>